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5D3B" w:rsidRPr="00414852" w:rsidRDefault="00AD5D3B" w:rsidP="00AD5D3B">
      <w:pPr>
        <w:spacing w:after="0"/>
        <w:rPr>
          <w:rFonts w:ascii="Calibri" w:hAnsi="Calibri" w:cs="Times New Roman"/>
          <w:b/>
          <w:sz w:val="24"/>
          <w:szCs w:val="24"/>
          <w:lang w:val="en-US"/>
        </w:rPr>
      </w:pPr>
      <w:r>
        <w:rPr>
          <w:rFonts w:ascii="Calibri" w:hAnsi="Calibri" w:cs="Times New Roman"/>
          <w:b/>
          <w:sz w:val="24"/>
          <w:szCs w:val="24"/>
          <w:lang w:val="en-US"/>
        </w:rPr>
        <w:t>S1 T</w:t>
      </w:r>
      <w:r w:rsidRPr="00414852">
        <w:rPr>
          <w:rFonts w:ascii="Calibri" w:hAnsi="Calibri" w:cs="Times New Roman"/>
          <w:b/>
          <w:sz w:val="24"/>
          <w:szCs w:val="24"/>
          <w:lang w:val="en-US"/>
        </w:rPr>
        <w:t>able</w:t>
      </w:r>
      <w:r>
        <w:rPr>
          <w:rFonts w:ascii="Calibri" w:hAnsi="Calibri" w:cs="Times New Roman"/>
          <w:b/>
          <w:sz w:val="24"/>
          <w:szCs w:val="24"/>
          <w:lang w:val="en-US"/>
        </w:rPr>
        <w:t xml:space="preserve">. </w:t>
      </w:r>
      <w:proofErr w:type="spellStart"/>
      <w:r>
        <w:rPr>
          <w:rFonts w:ascii="Calibri" w:hAnsi="Calibri" w:cs="Times New Roman"/>
          <w:b/>
          <w:sz w:val="24"/>
          <w:szCs w:val="24"/>
          <w:lang w:val="en-US"/>
        </w:rPr>
        <w:t>MicroProteins</w:t>
      </w:r>
      <w:proofErr w:type="spellEnd"/>
      <w:r>
        <w:rPr>
          <w:rFonts w:ascii="Calibri" w:hAnsi="Calibri" w:cs="Times New Roman"/>
          <w:b/>
          <w:sz w:val="24"/>
          <w:szCs w:val="24"/>
          <w:lang w:val="en-US"/>
        </w:rPr>
        <w:t xml:space="preserve"> </w:t>
      </w:r>
      <w:proofErr w:type="spellStart"/>
      <w:r>
        <w:rPr>
          <w:rFonts w:ascii="Calibri" w:hAnsi="Calibri" w:cs="Times New Roman"/>
          <w:b/>
          <w:sz w:val="24"/>
          <w:szCs w:val="24"/>
          <w:lang w:val="en-US"/>
        </w:rPr>
        <w:t>indentified</w:t>
      </w:r>
      <w:proofErr w:type="spellEnd"/>
      <w:r>
        <w:rPr>
          <w:rFonts w:ascii="Calibri" w:hAnsi="Calibri" w:cs="Times New Roman"/>
          <w:b/>
          <w:sz w:val="24"/>
          <w:szCs w:val="24"/>
          <w:lang w:val="en-US"/>
        </w:rPr>
        <w:t xml:space="preserve"> in this study.</w:t>
      </w:r>
    </w:p>
    <w:tbl>
      <w:tblPr>
        <w:tblW w:w="8980" w:type="dxa"/>
        <w:tblInd w:w="93" w:type="dxa"/>
        <w:tblLook w:val="04A0" w:firstRow="1" w:lastRow="0" w:firstColumn="1" w:lastColumn="0" w:noHBand="0" w:noVBand="1"/>
      </w:tblPr>
      <w:tblGrid>
        <w:gridCol w:w="1860"/>
        <w:gridCol w:w="5840"/>
        <w:gridCol w:w="1280"/>
      </w:tblGrid>
      <w:tr w:rsidR="00AD5D3B" w:rsidRPr="00414852" w:rsidTr="00E513C3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b/>
                <w:bCs/>
                <w:color w:val="000000"/>
                <w:sz w:val="20"/>
                <w:szCs w:val="20"/>
                <w:lang w:val="en-US"/>
              </w:rPr>
              <w:t>AT-number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b/>
                <w:bCs/>
                <w:color w:val="000000"/>
                <w:sz w:val="20"/>
                <w:szCs w:val="20"/>
                <w:lang w:val="en-US"/>
              </w:rPr>
              <w:t>Annot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4852">
              <w:rPr>
                <w:rFonts w:ascii="Calibri" w:eastAsia="Times New Roman" w:hAnsi="Calibri" w:cs="Courier New"/>
                <w:b/>
                <w:bCs/>
                <w:color w:val="000000"/>
                <w:sz w:val="20"/>
                <w:szCs w:val="20"/>
                <w:lang w:val="en-US"/>
              </w:rPr>
              <w:t>Pfam</w:t>
            </w:r>
            <w:proofErr w:type="spellEnd"/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1G02210.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 xml:space="preserve">NAC (No Apical Meristem) domain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2365</w:t>
            </w:r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1G18770.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RING/U-box superfamily protei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0097</w:t>
            </w:r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1G18835.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MIF3, mini zinc finge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4770</w:t>
            </w:r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1G24580.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RING/U-box superfamily protei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0097</w:t>
            </w:r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1G26945.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KDR, basic helix-loop-helix (</w:t>
            </w:r>
            <w:proofErr w:type="spellStart"/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bHLH</w:t>
            </w:r>
            <w:proofErr w:type="spellEnd"/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0010</w:t>
            </w:r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1G31760.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SWIB/MDM2 domain superfamily protei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2201</w:t>
            </w:r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1G72070.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 xml:space="preserve">Chaperone </w:t>
            </w:r>
            <w:proofErr w:type="spellStart"/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DnaJ</w:t>
            </w:r>
            <w:proofErr w:type="spellEnd"/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-domain superfamily protei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0226</w:t>
            </w:r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1G74500.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BS1, BS1, TMO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0010</w:t>
            </w:r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1G74660.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MIF1, mini zinc finger 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4770</w:t>
            </w:r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1G75390.2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 xml:space="preserve">AtbZIP44, bZIP44, basic </w:t>
            </w:r>
            <w:proofErr w:type="spellStart"/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leucine</w:t>
            </w:r>
            <w:proofErr w:type="spellEnd"/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-zipper 4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0170</w:t>
            </w:r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2G26320.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GL33, AGAMOUS-like 3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0319</w:t>
            </w:r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2G31215.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proofErr w:type="gramStart"/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basic</w:t>
            </w:r>
            <w:proofErr w:type="gramEnd"/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 xml:space="preserve"> helix-loop-helix (</w:t>
            </w:r>
            <w:proofErr w:type="spellStart"/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bHLH</w:t>
            </w:r>
            <w:proofErr w:type="spellEnd"/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0010</w:t>
            </w:r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2G33735.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 xml:space="preserve">Chaperone </w:t>
            </w:r>
            <w:proofErr w:type="spellStart"/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DnaJ</w:t>
            </w:r>
            <w:proofErr w:type="spellEnd"/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-domain superfamily protei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0226</w:t>
            </w:r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2G35605.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SWIB/MDM2 domain superfamily protei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2201</w:t>
            </w:r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2G35795.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 xml:space="preserve">Chaperone </w:t>
            </w:r>
            <w:proofErr w:type="spellStart"/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DnaJ</w:t>
            </w:r>
            <w:proofErr w:type="spellEnd"/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-domain superfamily protei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0226</w:t>
            </w:r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2G38880.4</w:t>
            </w:r>
          </w:p>
        </w:tc>
        <w:tc>
          <w:tcPr>
            <w:tcW w:w="5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HAP3, ATNF-YB1, HAP3, HAP3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0808</w:t>
            </w:r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2G38880.6</w:t>
            </w:r>
          </w:p>
        </w:tc>
        <w:tc>
          <w:tcPr>
            <w:tcW w:w="5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0808</w:t>
            </w:r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3G04410.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NAC (No Apical Meristem) domai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2365</w:t>
            </w:r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3G09700.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 xml:space="preserve">Chaperone </w:t>
            </w:r>
            <w:proofErr w:type="spellStart"/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DnaJ</w:t>
            </w:r>
            <w:proofErr w:type="spellEnd"/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-domain superfamily protei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0226</w:t>
            </w:r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3G17609.3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HYH, HY5-homolog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0170</w:t>
            </w:r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3G21890.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B-box type zinc finger family protei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0643</w:t>
            </w:r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3G28917.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MIF2, mini zinc finger 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4770</w:t>
            </w:r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3G47710.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BHLH161, BNQ3, BANQUO 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0010</w:t>
            </w:r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3G51325.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RING/U-box superfamily protei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0097</w:t>
            </w:r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3G56770.2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proofErr w:type="gramStart"/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basic</w:t>
            </w:r>
            <w:proofErr w:type="gramEnd"/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 xml:space="preserve"> helix-loop-helix (</w:t>
            </w:r>
            <w:proofErr w:type="spellStart"/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bHLH</w:t>
            </w:r>
            <w:proofErr w:type="spellEnd"/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0010</w:t>
            </w:r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3G62190.2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 xml:space="preserve">Chaperone </w:t>
            </w:r>
            <w:proofErr w:type="spellStart"/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DnaJ</w:t>
            </w:r>
            <w:proofErr w:type="spellEnd"/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-domain superfamily protei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0226</w:t>
            </w:r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4G00305.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RING/U-box superfamily protei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0097</w:t>
            </w:r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4G04632.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rotein kinase superfamily protei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0069</w:t>
            </w:r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4G12190.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RING/U-box superfamily protei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0097</w:t>
            </w:r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4G15248.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B-box type zinc finger family protei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0643</w:t>
            </w:r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4G24204.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RING/U-box superfamily protei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0097</w:t>
            </w:r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4G26810.1</w:t>
            </w:r>
          </w:p>
        </w:tc>
        <w:tc>
          <w:tcPr>
            <w:tcW w:w="5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SWIB/MDM2 domain superfamily protei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2201</w:t>
            </w:r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4G26810.2</w:t>
            </w:r>
          </w:p>
        </w:tc>
        <w:tc>
          <w:tcPr>
            <w:tcW w:w="5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2201</w:t>
            </w:r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5G01070.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RING/FYVE/PHD zinc finger superfamily protei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0097</w:t>
            </w:r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5G03030.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 xml:space="preserve">Chaperone </w:t>
            </w:r>
            <w:proofErr w:type="spellStart"/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DnaJ</w:t>
            </w:r>
            <w:proofErr w:type="spellEnd"/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-domain superfamily protei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0226</w:t>
            </w:r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5G05770.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 xml:space="preserve">WOX7, WUSCHEL related </w:t>
            </w:r>
            <w:proofErr w:type="spellStart"/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homeobox</w:t>
            </w:r>
            <w:proofErr w:type="spellEnd"/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0046</w:t>
            </w:r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5G15160.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BHLH134, BNQ2, BANQUO 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0010</w:t>
            </w:r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5G16650.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 xml:space="preserve">Chaperone </w:t>
            </w:r>
            <w:proofErr w:type="spellStart"/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DnaJ</w:t>
            </w:r>
            <w:proofErr w:type="spellEnd"/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-domain superfamily protei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0226</w:t>
            </w:r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5G18037.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NAC (No Apical Meristem) domai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2365</w:t>
            </w:r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5G27050.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GL101, AGAMOUS-like 1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0319</w:t>
            </w:r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5G27810.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MADS-box transcription factor family protei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0319</w:t>
            </w:r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5G41440.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RING/U-box superfamily protei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0097</w:t>
            </w:r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5G46010.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Homeodomain</w:t>
            </w:r>
            <w:proofErr w:type="spellEnd"/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-like superfamily protei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0046</w:t>
            </w:r>
          </w:p>
        </w:tc>
      </w:tr>
      <w:tr w:rsidR="00AD5D3B" w:rsidRPr="00414852" w:rsidTr="00E513C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AT5G57565.2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rotein kinase superfamily prote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D3B" w:rsidRPr="00414852" w:rsidRDefault="00AD5D3B" w:rsidP="00E513C3">
            <w:pPr>
              <w:spacing w:after="0" w:line="240" w:lineRule="auto"/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</w:pPr>
            <w:r w:rsidRPr="00414852">
              <w:rPr>
                <w:rFonts w:ascii="Calibri" w:eastAsia="Times New Roman" w:hAnsi="Calibri" w:cs="Courier New"/>
                <w:color w:val="000000"/>
                <w:sz w:val="20"/>
                <w:szCs w:val="20"/>
                <w:lang w:val="en-US"/>
              </w:rPr>
              <w:t>PF00069</w:t>
            </w:r>
          </w:p>
        </w:tc>
      </w:tr>
    </w:tbl>
    <w:p w:rsidR="00F16524" w:rsidRDefault="00F16524">
      <w:bookmarkStart w:id="0" w:name="_GoBack"/>
      <w:bookmarkEnd w:id="0"/>
    </w:p>
    <w:sectPr w:rsidR="00F16524" w:rsidSect="00867BF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D3B"/>
    <w:rsid w:val="00867BF6"/>
    <w:rsid w:val="00AD5D3B"/>
    <w:rsid w:val="00F16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CEEF4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D3B"/>
    <w:pPr>
      <w:spacing w:after="160" w:line="259" w:lineRule="auto"/>
    </w:pPr>
    <w:rPr>
      <w:rFonts w:eastAsiaTheme="minorHAnsi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D3B"/>
    <w:pPr>
      <w:spacing w:after="160" w:line="259" w:lineRule="auto"/>
    </w:pPr>
    <w:rPr>
      <w:rFonts w:eastAsiaTheme="minorHAnsi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2044</Characters>
  <Application>Microsoft Macintosh Word</Application>
  <DocSecurity>0</DocSecurity>
  <Lines>17</Lines>
  <Paragraphs>4</Paragraphs>
  <ScaleCrop>false</ScaleCrop>
  <Company>University of Tuebingen</Company>
  <LinksUpToDate>false</LinksUpToDate>
  <CharactersWithSpaces>2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Wenkel</dc:creator>
  <cp:keywords/>
  <dc:description/>
  <cp:lastModifiedBy>Stephan Wenkel</cp:lastModifiedBy>
  <cp:revision>1</cp:revision>
  <dcterms:created xsi:type="dcterms:W3CDTF">2015-07-28T08:26:00Z</dcterms:created>
  <dcterms:modified xsi:type="dcterms:W3CDTF">2015-07-28T08:26:00Z</dcterms:modified>
</cp:coreProperties>
</file>